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04220" w14:textId="7CFA244A" w:rsidR="002A1F63" w:rsidRPr="002A1F63" w:rsidRDefault="002A1F63" w:rsidP="002A1F63">
      <w:pPr>
        <w:spacing w:before="20" w:after="20" w:line="480" w:lineRule="auto"/>
        <w:ind w:left="20" w:right="20"/>
        <w:rPr>
          <w:rFonts w:ascii="Times New Roman" w:eastAsia="Calibri" w:hAnsi="Times New Roman" w:cs="Times New Roman"/>
          <w:sz w:val="24"/>
          <w:szCs w:val="24"/>
        </w:rPr>
      </w:pPr>
      <w:bookmarkStart w:id="0" w:name="_Hlk497807359"/>
      <w:r w:rsidRPr="002A1F63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272962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bookmarkStart w:id="1" w:name="_GoBack"/>
      <w:bookmarkEnd w:id="1"/>
      <w:r w:rsidRPr="002A1F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g. PLR age plots: mean parameters by age and trimester (error bars</w:t>
      </w:r>
      <w:r w:rsidRPr="002A1F63">
        <w:rPr>
          <w:rFonts w:ascii="Times New Roman" w:eastAsia="Times New Roman" w:hAnsi="Times New Roman" w:cs="Times New Roman" w:hint="cs"/>
          <w:color w:val="000000"/>
          <w:sz w:val="24"/>
          <w:szCs w:val="24"/>
          <w:rtl/>
        </w:rPr>
        <w:t xml:space="preserve"> </w:t>
      </w:r>
      <w:r w:rsidRPr="002A1F63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 one standard deviation from the mean</w:t>
      </w:r>
      <w:r w:rsidRPr="002A1F63">
        <w:rPr>
          <w:rFonts w:ascii="Times New Roman" w:eastAsia="Calibri" w:hAnsi="Times New Roman" w:cs="Times New Roman"/>
          <w:sz w:val="24"/>
          <w:szCs w:val="24"/>
        </w:rPr>
        <w:t>).</w:t>
      </w:r>
    </w:p>
    <w:bookmarkEnd w:id="0"/>
    <w:p w14:paraId="2A556D1D" w14:textId="77777777" w:rsidR="002A1F63" w:rsidRPr="002A1F63" w:rsidRDefault="002A1F63" w:rsidP="002A1F63">
      <w:pPr>
        <w:spacing w:before="20" w:after="20" w:line="480" w:lineRule="auto"/>
        <w:ind w:left="20" w:right="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A1F63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A47C0D0" wp14:editId="1DBCA5C9">
            <wp:extent cx="5486400" cy="3657600"/>
            <wp:effectExtent l="0" t="0" r="0" b="0"/>
            <wp:docPr id="89" name="C:/StatistX/Efrat Hadi/plots/PLR by Age.jp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C:/StatistX/Efrat Hadi/plots/PLR by Ag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5B6C9" w14:textId="77777777" w:rsidR="00ED0DCA" w:rsidRDefault="00ED0DCA"/>
    <w:sectPr w:rsidR="00ED0D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F63"/>
    <w:rsid w:val="00272962"/>
    <w:rsid w:val="002A1F63"/>
    <w:rsid w:val="008F2537"/>
    <w:rsid w:val="009C313A"/>
    <w:rsid w:val="00B477B2"/>
    <w:rsid w:val="00E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C6734"/>
  <w15:chartTrackingRefBased/>
  <w15:docId w15:val="{A63BAA55-C621-45C8-8250-A7A898C30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2</cp:revision>
  <dcterms:created xsi:type="dcterms:W3CDTF">2018-05-02T19:48:00Z</dcterms:created>
  <dcterms:modified xsi:type="dcterms:W3CDTF">2018-05-07T06:37:00Z</dcterms:modified>
</cp:coreProperties>
</file>